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D5EA4" w14:textId="77777777" w:rsidR="00513138" w:rsidRDefault="00513138" w:rsidP="00513138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AE" w:eastAsia="en-AE"/>
        </w:rPr>
      </w:pPr>
      <w:r w:rsidRPr="00513138">
        <w:rPr>
          <w:rFonts w:ascii="Times New Roman" w:eastAsia="Times New Roman" w:hAnsi="Times New Roman" w:cs="Times New Roman"/>
          <w:b/>
          <w:bCs/>
          <w:sz w:val="27"/>
          <w:szCs w:val="27"/>
          <w:lang w:val="en-AE" w:eastAsia="en-AE"/>
        </w:rPr>
        <w:t>Supplementary File</w:t>
      </w:r>
    </w:p>
    <w:p w14:paraId="2FF55A55" w14:textId="5C65795A" w:rsidR="00513138" w:rsidRPr="00513138" w:rsidRDefault="00513138" w:rsidP="00513138">
      <w:pPr>
        <w:spacing w:before="100" w:beforeAutospacing="1" w:after="100" w:afterAutospacing="1" w:line="36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AE" w:eastAsia="en-AE"/>
        </w:rPr>
      </w:pPr>
      <w:r w:rsidRPr="00513138">
        <w:rPr>
          <w:rFonts w:ascii="Times New Roman" w:eastAsia="Times New Roman" w:hAnsi="Times New Roman" w:cs="Times New Roman"/>
          <w:b/>
          <w:bCs/>
          <w:sz w:val="27"/>
          <w:szCs w:val="27"/>
          <w:lang w:val="en-AE" w:eastAsia="en-AE"/>
        </w:rPr>
        <w:t>Questionnaire for Pregnant Women Attending Antenatal Care at Debark General Hospital</w:t>
      </w:r>
    </w:p>
    <w:p w14:paraId="72973682" w14:textId="77777777" w:rsidR="00513138" w:rsidRPr="00513138" w:rsidRDefault="00513138" w:rsidP="00513138">
      <w:pPr>
        <w:spacing w:before="100" w:beforeAutospacing="1" w:after="0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b/>
          <w:bCs/>
          <w:sz w:val="24"/>
          <w:szCs w:val="24"/>
          <w:lang w:val="en-AE" w:eastAsia="en-AE"/>
        </w:rPr>
        <w:t>Section A: Sociodemographic Information</w:t>
      </w:r>
    </w:p>
    <w:p w14:paraId="2E130BF1" w14:textId="77777777" w:rsidR="00513138" w:rsidRPr="00513138" w:rsidRDefault="00513138" w:rsidP="00513138">
      <w:pPr>
        <w:numPr>
          <w:ilvl w:val="0"/>
          <w:numId w:val="1"/>
        </w:numPr>
        <w:spacing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>Age: ___ years</w:t>
      </w:r>
    </w:p>
    <w:p w14:paraId="2BBDF9FD" w14:textId="74630959" w:rsidR="00513138" w:rsidRPr="00513138" w:rsidRDefault="00513138" w:rsidP="00513138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Residence: </w:t>
      </w:r>
      <w:r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 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>File forhepatitis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Urban </w:t>
      </w:r>
      <w:r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     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Rural</w:t>
      </w:r>
    </w:p>
    <w:p w14:paraId="322C25CB" w14:textId="77777777" w:rsidR="00513138" w:rsidRPr="00513138" w:rsidRDefault="00513138" w:rsidP="00513138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Educational Level: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Illiterate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Primary school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Secondary school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College and above</w:t>
      </w:r>
    </w:p>
    <w:p w14:paraId="62B2B024" w14:textId="77777777" w:rsidR="00513138" w:rsidRPr="00513138" w:rsidRDefault="00513138" w:rsidP="00513138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Marital Status: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Single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Married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Widowed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Divorced</w:t>
      </w:r>
    </w:p>
    <w:p w14:paraId="7C1C3548" w14:textId="77777777" w:rsidR="00513138" w:rsidRPr="00513138" w:rsidRDefault="00513138" w:rsidP="00513138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Occupation: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Housewife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Private sector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Government employee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Other: ______</w:t>
      </w:r>
    </w:p>
    <w:p w14:paraId="4C4F0B2B" w14:textId="77777777" w:rsidR="00513138" w:rsidRPr="00513138" w:rsidRDefault="00513138" w:rsidP="0051313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b/>
          <w:bCs/>
          <w:sz w:val="24"/>
          <w:szCs w:val="24"/>
          <w:lang w:val="en-AE" w:eastAsia="en-AE"/>
        </w:rPr>
        <w:t>Section B: Obstetric and Medical History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6. Have you ever experienced pregnancy-related problems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7. Have you ever had an abortion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8. Have you ever had a blood transfusion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9. Have you ever had a tooth extraction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</w:p>
    <w:p w14:paraId="46C515CF" w14:textId="77777777" w:rsidR="00513138" w:rsidRPr="00513138" w:rsidRDefault="00513138" w:rsidP="00513138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</w:pPr>
      <w:r w:rsidRPr="00513138">
        <w:rPr>
          <w:rFonts w:ascii="Times New Roman" w:eastAsia="Times New Roman" w:hAnsi="Times New Roman" w:cs="Times New Roman"/>
          <w:b/>
          <w:bCs/>
          <w:sz w:val="24"/>
          <w:szCs w:val="24"/>
          <w:lang w:val="en-AE" w:eastAsia="en-AE"/>
        </w:rPr>
        <w:t>Section C: Behavioral and Exposure Risk Factors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0. Have you ever sustained a sharp object injury (e.g., needle stick, cut)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1. Have you ever had multiple sexual partners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2. Do you have a body tattoo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3. Do you have ear piercings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4. Has your sexual partner ever been diagnosed with hepatitis B or C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Don’t know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br/>
        <w:t xml:space="preserve">15. Have you ever had close contact with a person known to be infected with hepatitis B or C?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Yes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No </w:t>
      </w:r>
      <w:r w:rsidRPr="00513138">
        <w:rPr>
          <w:rFonts w:ascii="Segoe UI Symbol" w:eastAsia="Times New Roman" w:hAnsi="Segoe UI Symbol" w:cs="Segoe UI Symbol"/>
          <w:sz w:val="24"/>
          <w:szCs w:val="24"/>
          <w:lang w:val="en-AE" w:eastAsia="en-AE"/>
        </w:rPr>
        <w:t>☐</w:t>
      </w:r>
      <w:r w:rsidRPr="00513138">
        <w:rPr>
          <w:rFonts w:ascii="Times New Roman" w:eastAsia="Times New Roman" w:hAnsi="Times New Roman" w:cs="Times New Roman"/>
          <w:sz w:val="24"/>
          <w:szCs w:val="24"/>
          <w:lang w:val="en-AE" w:eastAsia="en-AE"/>
        </w:rPr>
        <w:t xml:space="preserve"> Don’t know</w:t>
      </w:r>
    </w:p>
    <w:p w14:paraId="1BDB71BA" w14:textId="77777777" w:rsidR="0096231E" w:rsidRDefault="0096231E"/>
    <w:sectPr w:rsidR="009623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93A12"/>
    <w:multiLevelType w:val="multilevel"/>
    <w:tmpl w:val="ED2E9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65116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38"/>
    <w:rsid w:val="000C443D"/>
    <w:rsid w:val="00513138"/>
    <w:rsid w:val="009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74A2B"/>
  <w15:chartTrackingRefBased/>
  <w15:docId w15:val="{D5E78482-121D-48F6-BCB4-FBD2BCD7C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3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3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313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3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313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3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3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3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3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313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313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313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313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313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3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3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3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3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3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3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3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3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3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3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313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13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13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313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 Ayanaw Alula</dc:creator>
  <cp:keywords/>
  <dc:description/>
  <cp:lastModifiedBy>Gebre Ayanaw Alula</cp:lastModifiedBy>
  <cp:revision>1</cp:revision>
  <dcterms:created xsi:type="dcterms:W3CDTF">2026-01-09T06:18:00Z</dcterms:created>
  <dcterms:modified xsi:type="dcterms:W3CDTF">2026-01-09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320ab5-d7d5-4be9-9538-ccb76fa2e120</vt:lpwstr>
  </property>
</Properties>
</file>